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924A9" w14:textId="77777777" w:rsidR="002C7D15" w:rsidRDefault="002C7D15">
      <w:r>
        <w:rPr>
          <w:rFonts w:ascii="Times New Roman" w:eastAsia="바탕체" w:hAnsi="Times New Roman" w:cs="Times New Roman"/>
          <w:lang w:eastAsia="ko-KR"/>
        </w:rPr>
        <w:t>Supplementary T</w:t>
      </w:r>
      <w:r w:rsidR="00FC425B">
        <w:rPr>
          <w:rFonts w:ascii="Times New Roman" w:eastAsia="바탕체" w:hAnsi="Times New Roman" w:cs="Times New Roman"/>
          <w:lang w:eastAsia="ko-KR"/>
        </w:rPr>
        <w:t xml:space="preserve">able. </w:t>
      </w:r>
      <w:r w:rsidR="00B34F98">
        <w:t xml:space="preserve">Details of Samples of Tumor Tissue for Localized and Metastatic Prostate </w:t>
      </w:r>
    </w:p>
    <w:p w14:paraId="6963D467" w14:textId="59AB98FE" w:rsidR="002364CC" w:rsidRPr="009747A7" w:rsidRDefault="00B34F98">
      <w:pPr>
        <w:rPr>
          <w:rFonts w:ascii="Times New Roman" w:eastAsia="바탕체" w:hAnsi="Times New Roman" w:cs="Times New Roman"/>
          <w:lang w:eastAsia="ko-KR"/>
        </w:rPr>
      </w:pPr>
      <w:r>
        <w:t>Cancer Patients</w:t>
      </w:r>
      <w:r>
        <w:rPr>
          <w:rFonts w:ascii="Times New Roman" w:eastAsia="바탕체" w:hAnsi="Times New Roman" w:cs="Times New Roman" w:hint="eastAsia"/>
          <w:lang w:eastAsia="ko-KR"/>
        </w:rPr>
        <w:t>.</w:t>
      </w:r>
    </w:p>
    <w:tbl>
      <w:tblPr>
        <w:tblpPr w:leftFromText="142" w:rightFromText="142" w:vertAnchor="page" w:horzAnchor="margin" w:tblpY="1456"/>
        <w:tblW w:w="0" w:type="auto"/>
        <w:tblLayout w:type="fixed"/>
        <w:tblLook w:val="0420" w:firstRow="1" w:lastRow="0" w:firstColumn="0" w:lastColumn="0" w:noHBand="0" w:noVBand="1"/>
      </w:tblPr>
      <w:tblGrid>
        <w:gridCol w:w="1276"/>
        <w:gridCol w:w="1985"/>
        <w:gridCol w:w="2268"/>
        <w:gridCol w:w="2126"/>
        <w:gridCol w:w="2268"/>
      </w:tblGrid>
      <w:tr w:rsidR="00B34F98" w:rsidRPr="004C67D1" w14:paraId="46D2F9FD" w14:textId="77777777" w:rsidTr="0093607C">
        <w:trPr>
          <w:cantSplit/>
        </w:trPr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52BA9" w14:textId="75C4FB05" w:rsidR="00B34F98" w:rsidRPr="004C67D1" w:rsidRDefault="00B34F98" w:rsidP="008A64EE">
            <w:pPr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L</w:t>
            </w:r>
            <w:r>
              <w:rPr>
                <w:rFonts w:ascii="Times New Roman" w:eastAsia="맑은 고딕" w:hAnsi="Times New Roman" w:cs="Times New Roman"/>
                <w:lang w:eastAsia="ko-KR"/>
              </w:rPr>
              <w:t>ocalized</w:t>
            </w:r>
          </w:p>
        </w:tc>
        <w:tc>
          <w:tcPr>
            <w:tcW w:w="19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B501" w14:textId="4ED5E5C0" w:rsidR="00B34F98" w:rsidRPr="004C67D1" w:rsidRDefault="00B34F98" w:rsidP="008A64EE">
            <w:pPr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lang w:eastAsia="ko-KR"/>
              </w:rPr>
              <w:t>Sampling method</w:t>
            </w:r>
          </w:p>
        </w:tc>
        <w:tc>
          <w:tcPr>
            <w:tcW w:w="22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AE7B93F" w14:textId="76AF1799" w:rsidR="00B7412F" w:rsidRPr="00B34F98" w:rsidRDefault="002C262D" w:rsidP="008A64EE">
            <w:pPr>
              <w:ind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lang w:eastAsia="ko-KR"/>
              </w:rPr>
              <w:t>Sampled o</w:t>
            </w:r>
            <w:r w:rsidR="00B34F98" w:rsidRPr="00B34F98">
              <w:rPr>
                <w:rFonts w:ascii="Times New Roman" w:eastAsia="맑은 고딕" w:hAnsi="Times New Roman" w:cs="Times New Roman"/>
                <w:lang w:eastAsia="ko-KR"/>
              </w:rPr>
              <w:t>rgan</w:t>
            </w:r>
          </w:p>
        </w:tc>
        <w:tc>
          <w:tcPr>
            <w:tcW w:w="21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B67F9CD" w14:textId="2CE78040" w:rsidR="00B34F98" w:rsidRPr="00B34F98" w:rsidRDefault="00B34F98" w:rsidP="008A64EE">
            <w:pPr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lang w:eastAsia="ko-KR"/>
              </w:rPr>
              <w:t>Proportion of tumor tissue (%)</w:t>
            </w:r>
          </w:p>
        </w:tc>
        <w:tc>
          <w:tcPr>
            <w:tcW w:w="22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89ED2F2" w14:textId="64B49F1A" w:rsidR="00B34F98" w:rsidRDefault="00B34F98" w:rsidP="008A64EE">
            <w:pPr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lang w:eastAsia="ko-KR"/>
              </w:rPr>
              <w:t>Treatment</w:t>
            </w:r>
          </w:p>
          <w:p w14:paraId="1264F9E1" w14:textId="3CE0D6D7" w:rsidR="00B34F98" w:rsidRPr="00B34F98" w:rsidRDefault="00B34F98" w:rsidP="008A64EE">
            <w:pPr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lang w:eastAsia="ko-KR"/>
              </w:rPr>
              <w:t>Naïve vs Exposed</w:t>
            </w:r>
          </w:p>
        </w:tc>
      </w:tr>
      <w:tr w:rsidR="00B34F98" w:rsidRPr="004C67D1" w14:paraId="432B0F73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D2E7" w14:textId="45A40B27" w:rsidR="00B34F98" w:rsidRPr="00B34F98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A849" w14:textId="414C9E5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6F1ABBA" w14:textId="3363AB9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DA375AA" w14:textId="11BB02A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70D455F" w14:textId="4E623E2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1EF41C2C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829F" w14:textId="29F72474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F16B" w14:textId="093E382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306A33E" w14:textId="32FD0AF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CF8F42E" w14:textId="309B1EB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27.2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9384678" w14:textId="49F6430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A24F3CB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8EC4" w14:textId="07761047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6B352" w14:textId="575B382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4DEBBBA" w14:textId="618516A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9932794" w14:textId="49C2647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9082FF8" w14:textId="41946592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10A32127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7D27" w14:textId="75096B0D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302CF" w14:textId="055CC9D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731B0A9" w14:textId="53B7D0D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6C9E933" w14:textId="4DD28CA2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D8BA0C3" w14:textId="216A1139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0356C645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8426" w14:textId="7D238089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7B5F" w14:textId="5606F6E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6CF0165" w14:textId="643A4AB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0564055" w14:textId="2B50352E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14.8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13402A8" w14:textId="3F14E72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DA518B8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F360" w14:textId="1FF3800F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6717" w14:textId="5B847339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3860FC9" w14:textId="03453F42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099238D" w14:textId="1298698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24.1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25E1054" w14:textId="7C14E30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0B97940B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21926" w14:textId="4856F1AA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B732A" w14:textId="4A81EA7D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2FE0D02" w14:textId="750D8E2E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4E26B50" w14:textId="2414739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FA582CB" w14:textId="3FA2816E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2A1817F7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511F" w14:textId="584C272F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A0580" w14:textId="7C88283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D8D7BA2" w14:textId="0E7AABC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79E6681" w14:textId="131CD254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E01E76C" w14:textId="53BD9C9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6287911B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30C6" w14:textId="2C2DDA13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81829" w14:textId="7613D6B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867FE0B" w14:textId="722196E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119B0ED" w14:textId="0DA61294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753BD06" w14:textId="37236D57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072CF95F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9534" w14:textId="65267792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1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9C5BA" w14:textId="0FC61B7F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2A3689C" w14:textId="3E19897D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1F0DBB2" w14:textId="74BC5CA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0293041" w14:textId="793B16C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614DE589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75720" w14:textId="6AE5E5C6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1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64783" w14:textId="10ACC52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0721ABF" w14:textId="4F145C7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478E708" w14:textId="5B2CC96D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D43E8FB" w14:textId="6038464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45CDA221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9875" w14:textId="69EC9F94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1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47242" w14:textId="35B2DAC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16018D5" w14:textId="2980520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EA56877" w14:textId="3AD867F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30.5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AA562D7" w14:textId="1B18F46D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5051BF0D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1A586" w14:textId="2765CBF2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1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0835" w14:textId="074DCE4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1EF9CEA" w14:textId="4EEFE2BF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06397AC" w14:textId="63DA8882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7BE7315" w14:textId="51B3DC3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1EFB3B15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B2811" w14:textId="7C14D10B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1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05EC" w14:textId="45A49EBD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938D805" w14:textId="576A895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4C414E0" w14:textId="2D2459F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1.7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161C625" w14:textId="669B9CB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8B35B87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4C9A" w14:textId="7AD7DF5C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1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893A" w14:textId="46A0C62E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6EE26AA" w14:textId="20DFB2FF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94E0683" w14:textId="40E2A3C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15C9B01" w14:textId="51B1B32D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6E565C47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2A40" w14:textId="2933B3CB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1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0BBC8" w14:textId="3F85428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6D0BC06" w14:textId="7656B97E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0CA203F" w14:textId="7816FF4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5440A93" w14:textId="254CEF7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0BF3DDEB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EF673" w14:textId="138A53A9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1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478E" w14:textId="3CB8482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583121D" w14:textId="04B5884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05AD94C" w14:textId="433A639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30.5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84F0EB3" w14:textId="320B502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1A8E67B0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41A3" w14:textId="770DC545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1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C5B5" w14:textId="6655EC9D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DC49323" w14:textId="0963295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94D6C25" w14:textId="3C34B994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A3ABDC0" w14:textId="4DC04299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25DF91F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4F17" w14:textId="63C7CDA2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1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0DE2" w14:textId="0328A8D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2DD5990" w14:textId="49E192D9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0C1C792" w14:textId="6DCB73C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5121935" w14:textId="3124E40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E9C1E2D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DF32" w14:textId="6F4C681C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2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15F33" w14:textId="6142E14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A6DFFCB" w14:textId="5DC911DF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8FAE788" w14:textId="05BF70E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.2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C9155F9" w14:textId="1C5A2B8D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668B853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E93B1" w14:textId="4A458275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2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4C424" w14:textId="67AAB23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6D586EC" w14:textId="1A8407E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8A5F083" w14:textId="562F0E0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55.0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108B731" w14:textId="663A848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93156A1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4D27" w14:textId="6DFB0249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2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09487" w14:textId="5193A327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90EE432" w14:textId="27E6FA1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B55343F" w14:textId="631525E9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EC225CE" w14:textId="3D5C4884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4153714B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55FF" w14:textId="1856C6DF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2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0D0D" w14:textId="5418277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B6E777A" w14:textId="3DAEBA8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7EA4F4D" w14:textId="73368CA7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2F0F77F" w14:textId="0EBEEB0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Exposed</w:t>
            </w:r>
          </w:p>
        </w:tc>
      </w:tr>
      <w:tr w:rsidR="00B34F98" w:rsidRPr="004C67D1" w14:paraId="7628E29C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1FE4" w14:textId="4D4BA896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2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38E8" w14:textId="6A8F670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6B5F646" w14:textId="1A71080F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DB594AE" w14:textId="7D4EF2F9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A158200" w14:textId="58CC3E4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5F075A21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65BF" w14:textId="2E7D30EF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2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E1997" w14:textId="13CB1B3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3D8A174" w14:textId="71DEDC8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8B6B2B0" w14:textId="0DBEE397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3F1D1B8" w14:textId="6F2DC25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5AD07B43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9F79" w14:textId="49855D12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2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7A59F" w14:textId="1C5050E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269953D" w14:textId="503BC3A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78EFBC8" w14:textId="1FCE6199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35E1174" w14:textId="4B82E254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DA75E72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5974E" w14:textId="77318FBF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2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A3645" w14:textId="43648D6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DE0D1FA" w14:textId="0392259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4E446A7" w14:textId="18B955B9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4773E8D" w14:textId="191A465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9A21798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103B" w14:textId="200950EC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2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98F4" w14:textId="207234FE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3BE833D" w14:textId="5867C42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EBD704A" w14:textId="1FDCB169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4897D8C" w14:textId="708EC72F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19643BDF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1F76" w14:textId="307C3F33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2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D00E" w14:textId="29915B6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80168EC" w14:textId="486B2F2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9231CA6" w14:textId="52FD4E6D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30EC9E5" w14:textId="5AB68237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20FF1457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A038" w14:textId="26AE50EC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3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65C0" w14:textId="08633884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8A055B0" w14:textId="617BDE1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A03F9BD" w14:textId="68032244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5906EFF" w14:textId="5B4680B7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163DB12F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C1010" w14:textId="3AC4C98B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lastRenderedPageBreak/>
              <w:t>L-3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3A6F" w14:textId="2A74A3E7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8EBA1A5" w14:textId="57C0968E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2A51161" w14:textId="125CA3E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198994B" w14:textId="07096284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149BC10D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310DE" w14:textId="0E1503E6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3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B08B6" w14:textId="57434CE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23A15D2" w14:textId="4BE9CBD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963DBBF" w14:textId="633D474D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6F23303" w14:textId="40E5332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6574F390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9C3B9" w14:textId="33E86BBC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3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6C4B" w14:textId="7679DBD7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0D55C28" w14:textId="3BF3D16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43D1504" w14:textId="13B6021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18.1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65C13EC" w14:textId="4879F3E2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4AF29BF1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C94E" w14:textId="098DF74D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3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A80D" w14:textId="2655026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366D816" w14:textId="264A744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B7C83E9" w14:textId="115A89A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46.1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2DD32CD" w14:textId="595E98D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1914297C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529A" w14:textId="1D194DAA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3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C6EB" w14:textId="6EC52E0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5321191" w14:textId="1D83900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CD8CC9A" w14:textId="5B38E2C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17.3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42E237D" w14:textId="30602F9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246632D4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840EE" w14:textId="750EFBD6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3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FBDDB" w14:textId="5AE0393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D935AC5" w14:textId="670042E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90DF3BB" w14:textId="10139A2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48.4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74C47AA" w14:textId="5B0D4B7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0CB7B85F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B8FC" w14:textId="28140B43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3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76FD7" w14:textId="2400E1AF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74A7235" w14:textId="50DEAFF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E0C32B1" w14:textId="0A119C2E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501AF87" w14:textId="60A1577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BB57F80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BE51" w14:textId="28A475E0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3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3744" w14:textId="484AD47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DC6FFB2" w14:textId="79C594A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64C4142" w14:textId="2BE47FB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670428A" w14:textId="7804806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0ED74478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2366" w14:textId="5FBE98A0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3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C7FC" w14:textId="2DF22EB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DA7F6C6" w14:textId="3EF7986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FB2D6CF" w14:textId="3B9E3A1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AE7849D" w14:textId="4026CD82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680E5070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635E" w14:textId="2BA6CF91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4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2FAB1" w14:textId="3975B14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D0847B7" w14:textId="731E2B0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1B43B81" w14:textId="6765CDF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A5B9FCD" w14:textId="479C34F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4CD59318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D825" w14:textId="4EA870DF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4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B5CB" w14:textId="2EFEFAFF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BAB08FC" w14:textId="06EFD644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B847606" w14:textId="39FBA91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3B0B327" w14:textId="0692047D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4209EB49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8D4D7" w14:textId="2AC2E6EF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4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FCC6" w14:textId="1222292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EB2E20A" w14:textId="43919E3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F96769F" w14:textId="446EECF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A517533" w14:textId="6E864CF2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8662F07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2D7C" w14:textId="3142D21B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4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198FA" w14:textId="6B8328C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E76B218" w14:textId="21BF50E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A9B258E" w14:textId="438E766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CFC5C19" w14:textId="4B61C6EE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16B30CF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71ACE" w14:textId="01196D0F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4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FCAC" w14:textId="47798EB2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E590FEE" w14:textId="1D642FFD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9C4E5D8" w14:textId="2791BC6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1B254C8" w14:textId="1CF482F2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9F9B370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38DC" w14:textId="6B50501C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4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4197" w14:textId="031E25F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0070675" w14:textId="36A3BF9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88FB714" w14:textId="42F8C5B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C6F6EC8" w14:textId="5CC4E1A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564008D1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C625" w14:textId="0810BE86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4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8064" w14:textId="0569D6C7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29D350C" w14:textId="4861375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408FA75" w14:textId="549483B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1.0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77D1FF7" w14:textId="608D89B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BFB4F6E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1BB4" w14:textId="30E874CA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4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CA2A" w14:textId="60D53E4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9B69E2D" w14:textId="6FC2FBE9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DDEF3FF" w14:textId="26471CD9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D435AB2" w14:textId="112A6669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2E635C50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316F5" w14:textId="22A778C1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4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4B9B4" w14:textId="0DD036D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5C4FC3E" w14:textId="07D4AED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10DA5CC" w14:textId="05438A8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0.2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39E63B1" w14:textId="0B26278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0C9F956C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28D4" w14:textId="51C70849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4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1699" w14:textId="5B95B2B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06FAD4B" w14:textId="18F6A47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757FB8D" w14:textId="490F949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55A19E1" w14:textId="75C3286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0016A955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40B0D" w14:textId="5AF224A7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5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E21E" w14:textId="1674F2B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8275E0F" w14:textId="1F8FF40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9503207" w14:textId="7090939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49C0272" w14:textId="757A0D4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6DFF98F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D429" w14:textId="665C09F9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5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D7CE" w14:textId="73F783A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AB8AFBB" w14:textId="7983651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A3A55D0" w14:textId="40CA8DF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AFAE995" w14:textId="35B4BF0E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497B37E6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A350" w14:textId="721247C3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5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70F07" w14:textId="4257EF3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6D846A6" w14:textId="4280CFB2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21B369A" w14:textId="62ACBAC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90AAC28" w14:textId="17863957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63F93AD4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4355" w14:textId="1352784E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5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C003" w14:textId="5DDDF69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8860C68" w14:textId="2748F54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996B90B" w14:textId="34F6DED7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6458481" w14:textId="7DCFB877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6B5DA077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BB7E" w14:textId="24E4AFAF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5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C0DD" w14:textId="7434893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BC6D44D" w14:textId="1E7FF49E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5CB44AB" w14:textId="2DD826BE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21644E3" w14:textId="58531C97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6093F2E6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62DB" w14:textId="077CB755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5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66ED" w14:textId="5691EFA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2B981F8" w14:textId="37A2AC5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1BBC1D6" w14:textId="76BB1A1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B08182A" w14:textId="02E4C7F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07B5CA2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A541F" w14:textId="1DD7051A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5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F8B0" w14:textId="5CEB71C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5264017" w14:textId="4F793DD4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775AF7D" w14:textId="7945D9F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8DA0EEC" w14:textId="07C88EF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22FC203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9814" w14:textId="3420405D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5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2065" w14:textId="54520BF2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8477019" w14:textId="6AA12CC9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7A44BC4" w14:textId="44400E1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4FB927D" w14:textId="686A2202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24C3D763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2EFFE" w14:textId="4AA79EC3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5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A357" w14:textId="1B82783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FDFFFB1" w14:textId="774B3DA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F612740" w14:textId="1C89482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 xml:space="preserve">80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D2BCF7D" w14:textId="59A1A5D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D4535B1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B6CD" w14:textId="2964AA69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5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39509" w14:textId="15EA4E8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9696DD0" w14:textId="58D4008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CA67B7C" w14:textId="58248F82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9DC235B" w14:textId="0DA259F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771AC26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CD1F" w14:textId="286286F1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6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07FC" w14:textId="66DF8B17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6D233B3" w14:textId="28E7CC65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9163C1C" w14:textId="5F990CC4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50CCF19" w14:textId="0D8B9F6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001F1F8B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6253D" w14:textId="406E46D2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6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F83AE" w14:textId="619FC66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FDB80FA" w14:textId="498BF8CC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2EFDDB2" w14:textId="19D4829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718DE91" w14:textId="08A3154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090CEE9E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DA2F" w14:textId="73741BA2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6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09E1" w14:textId="485503B2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3FBC593" w14:textId="007BA899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CD73ACB" w14:textId="22FF9C6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7F765E6" w14:textId="431FABF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6D200B33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D081" w14:textId="311580A2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6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DCC0B" w14:textId="20F48ABD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BD97A0A" w14:textId="607B3DDD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12BCCBD" w14:textId="730132E1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85A5948" w14:textId="1009DBA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5949B433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AA0E3" w14:textId="653C3729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lastRenderedPageBreak/>
              <w:t>L-6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AD399" w14:textId="521D0127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1F451BA" w14:textId="3DC2062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4F013F0" w14:textId="577360A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 xml:space="preserve">40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939CBBC" w14:textId="0050005A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Exposed</w:t>
            </w:r>
          </w:p>
        </w:tc>
      </w:tr>
      <w:tr w:rsidR="00B34F98" w:rsidRPr="004C67D1" w14:paraId="7E6325B2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FE9C" w14:textId="182A1EB7" w:rsidR="00B34F98" w:rsidRPr="004C67D1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-6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B110" w14:textId="22E917CB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D1B9F88" w14:textId="63428943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7C413C0" w14:textId="0A98BC7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8368398" w14:textId="2081DA26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D5F774C" w14:textId="77777777" w:rsidTr="00B34F98">
        <w:trPr>
          <w:cantSplit/>
        </w:trPr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F78C" w14:textId="0CAE61BA" w:rsidR="00B34F98" w:rsidRPr="004C67D1" w:rsidRDefault="00B34F98" w:rsidP="00B34F98">
            <w:pPr>
              <w:spacing w:before="40" w:after="40"/>
              <w:ind w:left="100" w:right="10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M</w:t>
            </w:r>
            <w:r>
              <w:rPr>
                <w:rFonts w:ascii="Times New Roman" w:eastAsia="맑은 고딕" w:hAnsi="Times New Roman" w:cs="Times New Roman"/>
                <w:lang w:eastAsia="ko-KR"/>
              </w:rPr>
              <w:t>etastatic</w:t>
            </w:r>
          </w:p>
        </w:tc>
        <w:tc>
          <w:tcPr>
            <w:tcW w:w="19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15BB3" w14:textId="23BAD6B0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lang w:eastAsia="ko-KR"/>
              </w:rPr>
              <w:t>Sampling method</w:t>
            </w:r>
          </w:p>
        </w:tc>
        <w:tc>
          <w:tcPr>
            <w:tcW w:w="22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421E656" w14:textId="51CAF2E8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i/>
                <w:lang w:eastAsia="ko-KR"/>
              </w:rPr>
            </w:pPr>
            <w:r w:rsidRPr="00B34F98">
              <w:rPr>
                <w:rFonts w:ascii="Times New Roman" w:eastAsia="맑은 고딕" w:hAnsi="Times New Roman" w:cs="Times New Roman" w:hint="eastAsia"/>
                <w:lang w:eastAsia="ko-KR"/>
              </w:rPr>
              <w:t>O</w:t>
            </w:r>
            <w:r w:rsidRPr="00B34F98">
              <w:rPr>
                <w:rFonts w:ascii="Times New Roman" w:eastAsia="맑은 고딕" w:hAnsi="Times New Roman" w:cs="Times New Roman"/>
                <w:lang w:eastAsia="ko-KR"/>
              </w:rPr>
              <w:t>rgan</w:t>
            </w:r>
          </w:p>
        </w:tc>
        <w:tc>
          <w:tcPr>
            <w:tcW w:w="21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06362A3" w14:textId="71D5875E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i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lang w:eastAsia="ko-KR"/>
              </w:rPr>
              <w:t>Proportion of tumor tissue (%)</w:t>
            </w:r>
          </w:p>
        </w:tc>
        <w:tc>
          <w:tcPr>
            <w:tcW w:w="22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75C2D4F" w14:textId="77777777" w:rsidR="00B34F98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lang w:eastAsia="ko-KR"/>
              </w:rPr>
              <w:t xml:space="preserve">Treatment </w:t>
            </w:r>
          </w:p>
          <w:p w14:paraId="54F7B173" w14:textId="6642FA2D" w:rsidR="00B34F98" w:rsidRPr="004C67D1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lang w:eastAsia="ko-KR"/>
              </w:rPr>
              <w:t>Naïve vs Exposed</w:t>
            </w:r>
          </w:p>
        </w:tc>
      </w:tr>
      <w:tr w:rsidR="00B34F98" w:rsidRPr="004C67D1" w14:paraId="1FC6C608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6F9C" w14:textId="3D62E76C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B2D4" w14:textId="1654DC2D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1BE5A84" w14:textId="508F57D4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C8587B7" w14:textId="262943AC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0D03D27" w14:textId="1815E74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ECD000D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D19D" w14:textId="1B56D881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2A0E" w14:textId="6DBC7F70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574623C" w14:textId="7371DCD4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122BC32" w14:textId="723195A4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51F5A03" w14:textId="7346B2AE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67D2F562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C3C3C" w14:textId="7A41B205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CB6C" w14:textId="455770EA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4A7B5B7" w14:textId="469387AA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D9950D6" w14:textId="24C8699D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30.5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62BC289" w14:textId="3788723E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F641E4A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8E25" w14:textId="089395EF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ED58" w14:textId="20EBAA66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A6918B3" w14:textId="0BF4C3D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3954B7D" w14:textId="480A4FE5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1D910BF" w14:textId="4EA7EBE4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5A06C48F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AF1D9" w14:textId="1B1172A8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F111" w14:textId="07684EEE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89A7BF7" w14:textId="47A8C745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4BA1C30" w14:textId="30F16E7F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57.1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7595B0D" w14:textId="3928BC1A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8339CE9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7CB0" w14:textId="6AC51399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F4480" w14:textId="258DD2D7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6866A71" w14:textId="4CDE3821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73B8519" w14:textId="041C2268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962390E" w14:textId="4660B025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Exposed</w:t>
            </w:r>
          </w:p>
        </w:tc>
      </w:tr>
      <w:tr w:rsidR="00B34F98" w:rsidRPr="004C67D1" w14:paraId="11DE0C2C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773C8" w14:textId="06525668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9108" w14:textId="1FC99AE4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5086125" w14:textId="1447DEC5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4C7459D" w14:textId="2439D90D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8D516F2" w14:textId="5A488503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0F750638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A7B0" w14:textId="2B23B442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CB27" w14:textId="13C71E99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BB0CFF4" w14:textId="58ED8628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359BA98" w14:textId="2B409DAD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41.2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1C4A184" w14:textId="68EDB3F6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655AD1A0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4DD7" w14:textId="021DD477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2ED20" w14:textId="4D6C8284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7A85E0C" w14:textId="56D7DF04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8916244" w14:textId="32937DDC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38.7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7222E66" w14:textId="5F503FD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37EE373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8700" w14:textId="24AE93B8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1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CC8F" w14:textId="5865C78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18187AE" w14:textId="53A50732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13EF042" w14:textId="7D11F1FC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693E9D9" w14:textId="347D552C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474F48DC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61A0" w14:textId="47393FF1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1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1994" w14:textId="7A56DAE9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AC73687" w14:textId="71191F18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783CB3B" w14:textId="6BCABEB2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6188FBF" w14:textId="5C02B0E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2E637102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FBC9" w14:textId="6E4A03C1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1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1C06" w14:textId="287F01E5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E61C908" w14:textId="2B786E8E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rain (metastasis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869E9E3" w14:textId="4636188D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23E62DD" w14:textId="2458A055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5F4CF61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32076" w14:textId="770B9ED0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1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2B55" w14:textId="13D88BC6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A5814E6" w14:textId="7576E84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0269E29" w14:textId="6DBA7C61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12.0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48E663B" w14:textId="26428E40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188ECEAA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4B64C" w14:textId="6257EE36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1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25767" w14:textId="625A79F6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D2FE370" w14:textId="4405C53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134EB13" w14:textId="2C6C53BC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12.5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62AF1E5" w14:textId="52D50AF8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B0A2C5B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B00FD" w14:textId="5212A45C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1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AA5A" w14:textId="30383637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B70FA44" w14:textId="778498D2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83DC5B1" w14:textId="34E79D03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4D5D99C" w14:textId="347F4525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050AED1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9478" w14:textId="118C7A1B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1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B1B5" w14:textId="5535133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C3E5F17" w14:textId="702FABD4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FD2FC99" w14:textId="6FDFC558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C31748A" w14:textId="76A2BF5F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8E2894E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F7C36" w14:textId="5C9489D5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1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203A" w14:textId="4978A6FD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5AA072A" w14:textId="34AB265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6E1DC02" w14:textId="24EB40DC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52.9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1C1F50B" w14:textId="7023FC8E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0DF64E9A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A34CC" w14:textId="2F9CBC1D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1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8708B" w14:textId="2AE96700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45256B2" w14:textId="572122E5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5D4A81B" w14:textId="2D44985D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68.4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A41EB8D" w14:textId="3B95F436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2CF7FC41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1D46" w14:textId="02C69FF3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1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9CA2A" w14:textId="18F2E913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4ED8EE4" w14:textId="39E42F6F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88F8E4D" w14:textId="01FC8248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6531922" w14:textId="4F1EA62C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Exposed</w:t>
            </w:r>
          </w:p>
        </w:tc>
      </w:tr>
      <w:tr w:rsidR="00B34F98" w:rsidRPr="004C67D1" w14:paraId="2C82F57B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5075B" w14:textId="65D9D1A8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2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7FB50" w14:textId="704D0B8C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480E9F4" w14:textId="56C0DAD1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09C10D3" w14:textId="3F975F90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50.7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E3E7107" w14:textId="2D39F6C6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6FB55B10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B7123" w14:textId="23BCCD24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2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4C5F" w14:textId="1D16B54C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EFE8745" w14:textId="0B35E893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59822BB" w14:textId="2E27F937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8794769" w14:textId="4E907418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17EABF8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35F70" w14:textId="16C290A4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2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11172" w14:textId="4133A7D7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3A7205F" w14:textId="75BAA8C9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rain (metastasis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D91D42B" w14:textId="14EA2461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E8578F9" w14:textId="75824C5E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A6613A4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15D2" w14:textId="22B895A8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2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9F320" w14:textId="1E5209E7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3410AA9" w14:textId="4C529B6A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142CEC8" w14:textId="182109B3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B03C33E" w14:textId="467DE9D9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8E4A693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468D" w14:textId="67811128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2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9677" w14:textId="5D7C17E0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CC84E30" w14:textId="7CACDF3D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B6C640D" w14:textId="0EFD1276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8470DAE" w14:textId="1DB9F08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6DAA7A7C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317D" w14:textId="014DB667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2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26B50" w14:textId="1D5B3FD9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42BD347" w14:textId="50AD24AD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Liver (metastasis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054FDF8" w14:textId="1D64D2B6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79FEF42" w14:textId="3FF4416C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9924EA0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DA23" w14:textId="187E93A5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2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4A8E" w14:textId="4AF2D863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D12FB43" w14:textId="616437B0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C3DEC5E" w14:textId="5CB94017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EA1A05F" w14:textId="49DC9470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22D6A806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F4276" w14:textId="2E375D9D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2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B044" w14:textId="1D0F0A1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147DCDF" w14:textId="65037EE1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CF12B61" w14:textId="52276C1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B1A164F" w14:textId="4D6B3700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523EE649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A10F" w14:textId="2529EA1F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2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7CBD" w14:textId="5407690C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18932A7" w14:textId="3B55DDA2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7692243" w14:textId="68245562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75425E7" w14:textId="54EC8005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78329E17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5506A" w14:textId="0FF81D7B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2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AE0CE" w14:textId="3C8FAD1C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A4F00B3" w14:textId="6EF0D234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3DA9FE7" w14:textId="27BCF639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53548B1" w14:textId="173EC0C0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Exposed</w:t>
            </w:r>
          </w:p>
        </w:tc>
      </w:tr>
      <w:tr w:rsidR="00B34F98" w:rsidRPr="004C67D1" w14:paraId="492C2499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D8DB" w14:textId="5D7549A2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lastRenderedPageBreak/>
              <w:t>M-3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372F" w14:textId="7796BB6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58CAF95" w14:textId="6CA0E377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138D919" w14:textId="73434623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CED5D96" w14:textId="76E69AEE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594839AF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C49B" w14:textId="07D2A429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3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35DE" w14:textId="36F06A93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2924B08" w14:textId="40354D4A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1555363" w14:textId="57E2D916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16CE2DE" w14:textId="34AF0C97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8031EED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E303" w14:textId="3A82D067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3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6CE45" w14:textId="4781C733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084014A" w14:textId="58C3C9D1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3322DA8" w14:textId="6A222C0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70E3B3B" w14:textId="3C008906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6C7D68FB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486E" w14:textId="7B957BA6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3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59819" w14:textId="30B592A8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438E5E7" w14:textId="40C7FA8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5D89B32" w14:textId="52E37339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1C6A38E" w14:textId="7AC82B8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014F465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162B1" w14:textId="6C3B6B87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3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DD5E" w14:textId="3E9919F2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8703A69" w14:textId="12853527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47DB120" w14:textId="1B54E3A6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500F071" w14:textId="22AE1FEA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0DAF8D3F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9C43" w14:textId="0D0B07DD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3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7A73" w14:textId="7B395112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7116BE3" w14:textId="60E80AAF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264C2B3" w14:textId="40EED230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E8E21B2" w14:textId="25024385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B5E43EC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A6CBA" w14:textId="62E5151D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3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CFF2" w14:textId="0967E489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56B4F7A" w14:textId="71B71DEE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0D4EFFD" w14:textId="19041C37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4076944" w14:textId="4DBB1B0F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BE9C6D5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095FE" w14:textId="1E09E751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3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0245" w14:textId="7CFBD23C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8CEF878" w14:textId="63BD3065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71EE08C" w14:textId="6BF68268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699233E" w14:textId="6AF5C950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3B8D2DCA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DB3E5" w14:textId="7238F3E0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3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B1BD9" w14:textId="0DF0D549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71854DC" w14:textId="6B32FD33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B7C4DAB" w14:textId="1E2889C3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ABC797B" w14:textId="1439B79D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62C01DAD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6A83" w14:textId="0545B73D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3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EC0B" w14:textId="5E935149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0D854A3" w14:textId="54A24B37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633C7C2" w14:textId="712C53D2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B832F73" w14:textId="4C988D22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45241967" w14:textId="77777777" w:rsidTr="00B34F98">
        <w:trPr>
          <w:cantSplit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59F3" w14:textId="136B3648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4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B2E4" w14:textId="130E3556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45DB928" w14:textId="2320DB2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A9515AF" w14:textId="3E84B991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46DD8D4" w14:textId="04CFCB51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Naïve</w:t>
            </w:r>
          </w:p>
        </w:tc>
      </w:tr>
      <w:tr w:rsidR="00B34F98" w:rsidRPr="004C67D1" w14:paraId="541AC488" w14:textId="77777777" w:rsidTr="00B34F98">
        <w:trPr>
          <w:cantSplit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370E" w14:textId="32B79B86" w:rsidR="00B34F98" w:rsidRPr="0011158D" w:rsidRDefault="00B34F98" w:rsidP="00B34F98">
            <w:pPr>
              <w:spacing w:before="40" w:after="40"/>
              <w:ind w:left="100" w:right="100" w:firstLineChars="50" w:firstLine="110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M-4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4127E" w14:textId="48D626E4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ostatectomy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2D62FBC" w14:textId="5A9ED00B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Primary prostat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DF20F77" w14:textId="19A02052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A485612" w14:textId="2F04B9F7" w:rsidR="00B34F98" w:rsidRPr="0011158D" w:rsidRDefault="00B34F98" w:rsidP="00B34F9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Exposed</w:t>
            </w:r>
          </w:p>
        </w:tc>
      </w:tr>
    </w:tbl>
    <w:p w14:paraId="4AE6F74C" w14:textId="7668824C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19A9F8E7" w14:textId="3BE635D8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28BE64AD" w14:textId="2798467E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2B290183" w14:textId="03789310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5F2BCF10" w14:textId="30DD908A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2EB375CD" w14:textId="4A041D23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35BAFCE9" w14:textId="2C357A28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2A5E4461" w14:textId="157F5C7D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7D720398" w14:textId="663EE260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1A00CD91" w14:textId="6B01C2B9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076F9A04" w14:textId="46A734E7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5F7449DE" w14:textId="347446FD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0B42AF41" w14:textId="456BA9A2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184A0FC8" w14:textId="2DE66A91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6C4C23DA" w14:textId="53E23574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400844E0" w14:textId="11ABA696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4B7FB81F" w14:textId="134C99A6" w:rsidR="00E01071" w:rsidRDefault="00E01071">
      <w:pPr>
        <w:rPr>
          <w:rFonts w:ascii="Times New Roman" w:eastAsia="바탕체" w:hAnsi="Times New Roman" w:cs="Times New Roman"/>
          <w:lang w:eastAsia="ko-KR"/>
        </w:rPr>
      </w:pPr>
    </w:p>
    <w:p w14:paraId="667EAE6C" w14:textId="1696998D" w:rsidR="00E01071" w:rsidRDefault="00E01071">
      <w:pPr>
        <w:rPr>
          <w:rFonts w:ascii="Times New Roman" w:eastAsia="바탕체" w:hAnsi="Times New Roman" w:cs="Times New Roman"/>
          <w:lang w:eastAsia="ko-KR"/>
        </w:rPr>
      </w:pPr>
    </w:p>
    <w:p w14:paraId="184727C2" w14:textId="1EF56844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7CCD03E8" w14:textId="6E22C4CF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p w14:paraId="6C527425" w14:textId="4DE99C31" w:rsidR="00FC425B" w:rsidRDefault="00FC425B">
      <w:pPr>
        <w:rPr>
          <w:rFonts w:ascii="Times New Roman" w:eastAsia="바탕체" w:hAnsi="Times New Roman" w:cs="Times New Roman"/>
          <w:lang w:eastAsia="ko-KR"/>
        </w:rPr>
      </w:pPr>
    </w:p>
    <w:sectPr w:rsidR="00FC425B" w:rsidSect="0079226C">
      <w:type w:val="continuous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8A9819" w14:textId="77777777" w:rsidR="008D5832" w:rsidRDefault="008D5832" w:rsidP="000E4CFB">
      <w:r>
        <w:separator/>
      </w:r>
    </w:p>
  </w:endnote>
  <w:endnote w:type="continuationSeparator" w:id="0">
    <w:p w14:paraId="617DE5AF" w14:textId="77777777" w:rsidR="008D5832" w:rsidRDefault="008D5832" w:rsidP="000E4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171A6C" w14:textId="77777777" w:rsidR="008D5832" w:rsidRDefault="008D5832" w:rsidP="000E4CFB">
      <w:r>
        <w:separator/>
      </w:r>
    </w:p>
  </w:footnote>
  <w:footnote w:type="continuationSeparator" w:id="0">
    <w:p w14:paraId="2D58EFD2" w14:textId="77777777" w:rsidR="008D5832" w:rsidRDefault="008D5832" w:rsidP="000E4C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36014485">
    <w:abstractNumId w:val="1"/>
  </w:num>
  <w:num w:numId="2" w16cid:durableId="559874826">
    <w:abstractNumId w:val="2"/>
  </w:num>
  <w:num w:numId="3" w16cid:durableId="1616521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22A9"/>
    <w:rsid w:val="00036527"/>
    <w:rsid w:val="00073835"/>
    <w:rsid w:val="000D5734"/>
    <w:rsid w:val="000E4CFB"/>
    <w:rsid w:val="00111034"/>
    <w:rsid w:val="0011158D"/>
    <w:rsid w:val="00133DCA"/>
    <w:rsid w:val="001379FE"/>
    <w:rsid w:val="00167F5D"/>
    <w:rsid w:val="001C0A13"/>
    <w:rsid w:val="001C18D8"/>
    <w:rsid w:val="001D75AB"/>
    <w:rsid w:val="002364CC"/>
    <w:rsid w:val="002C262D"/>
    <w:rsid w:val="002C7D15"/>
    <w:rsid w:val="00317BCD"/>
    <w:rsid w:val="0033196A"/>
    <w:rsid w:val="0035500D"/>
    <w:rsid w:val="00362E65"/>
    <w:rsid w:val="003F74E0"/>
    <w:rsid w:val="004158F9"/>
    <w:rsid w:val="00457CF1"/>
    <w:rsid w:val="004A082F"/>
    <w:rsid w:val="004C67D1"/>
    <w:rsid w:val="005627C0"/>
    <w:rsid w:val="005B7104"/>
    <w:rsid w:val="005E73CE"/>
    <w:rsid w:val="006E64D3"/>
    <w:rsid w:val="00726C51"/>
    <w:rsid w:val="00747CCE"/>
    <w:rsid w:val="00752421"/>
    <w:rsid w:val="00784E22"/>
    <w:rsid w:val="0079226C"/>
    <w:rsid w:val="007B3E96"/>
    <w:rsid w:val="007E4881"/>
    <w:rsid w:val="008821C3"/>
    <w:rsid w:val="008A64EE"/>
    <w:rsid w:val="008D5832"/>
    <w:rsid w:val="008F1F48"/>
    <w:rsid w:val="00901463"/>
    <w:rsid w:val="009078EA"/>
    <w:rsid w:val="0093607C"/>
    <w:rsid w:val="00946CB3"/>
    <w:rsid w:val="009747A7"/>
    <w:rsid w:val="009910A1"/>
    <w:rsid w:val="00993CCF"/>
    <w:rsid w:val="00A074B1"/>
    <w:rsid w:val="00A3419A"/>
    <w:rsid w:val="00AE18EF"/>
    <w:rsid w:val="00AE1BDD"/>
    <w:rsid w:val="00AF2CB5"/>
    <w:rsid w:val="00B34F98"/>
    <w:rsid w:val="00B3547C"/>
    <w:rsid w:val="00B4379D"/>
    <w:rsid w:val="00B7412F"/>
    <w:rsid w:val="00C27329"/>
    <w:rsid w:val="00C31EEB"/>
    <w:rsid w:val="00C86E1E"/>
    <w:rsid w:val="00CA234F"/>
    <w:rsid w:val="00CB46E7"/>
    <w:rsid w:val="00CC1680"/>
    <w:rsid w:val="00D06153"/>
    <w:rsid w:val="00D45465"/>
    <w:rsid w:val="00DB64F3"/>
    <w:rsid w:val="00E01071"/>
    <w:rsid w:val="00E70F20"/>
    <w:rsid w:val="00EB028C"/>
    <w:rsid w:val="00EE275A"/>
    <w:rsid w:val="00F12158"/>
    <w:rsid w:val="00F414FB"/>
    <w:rsid w:val="00F816D1"/>
    <w:rsid w:val="00FB63E7"/>
    <w:rsid w:val="00FC425B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187C12"/>
  <w14:defaultImageDpi w14:val="33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굵은 텍스트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0E4C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E4CFB"/>
  </w:style>
  <w:style w:type="paragraph" w:styleId="a6">
    <w:name w:val="footer"/>
    <w:basedOn w:val="a"/>
    <w:link w:val="Char1"/>
    <w:uiPriority w:val="99"/>
    <w:unhideWhenUsed/>
    <w:rsid w:val="000E4CF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E4CFB"/>
  </w:style>
  <w:style w:type="character" w:customStyle="1" w:styleId="hljs-number">
    <w:name w:val="hljs-number"/>
    <w:basedOn w:val="a0"/>
    <w:rsid w:val="004C67D1"/>
  </w:style>
  <w:style w:type="character" w:customStyle="1" w:styleId="hljs-selector-class">
    <w:name w:val="hljs-selector-class"/>
    <w:basedOn w:val="a0"/>
    <w:rsid w:val="004C6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2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735</Words>
  <Characters>4195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9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E</dc:creator>
  <cp:keywords/>
  <dc:description/>
  <cp:lastModifiedBy>창일 윤</cp:lastModifiedBy>
  <cp:revision>36</cp:revision>
  <cp:lastPrinted>2022-10-30T12:15:00Z</cp:lastPrinted>
  <dcterms:created xsi:type="dcterms:W3CDTF">2017-02-28T11:18:00Z</dcterms:created>
  <dcterms:modified xsi:type="dcterms:W3CDTF">2024-08-16T07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